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CA01E4" w14:textId="43AE0383" w:rsidR="00B9742E" w:rsidRDefault="00812009">
      <w:bookmarkStart w:id="0" w:name="_GoBack"/>
      <w:bookmarkEnd w:id="0"/>
      <w:r>
        <w:t>An</w:t>
      </w:r>
      <w:r w:rsidR="00365464">
        <w:t>n</w:t>
      </w:r>
      <w:r>
        <w:t xml:space="preserve">ex </w:t>
      </w:r>
      <w:r w:rsidR="00365464">
        <w:t>2</w:t>
      </w:r>
      <w:r>
        <w:t xml:space="preserve">. </w:t>
      </w:r>
      <w:r w:rsidR="00B9742E">
        <w:t xml:space="preserve">Different variables </w:t>
      </w:r>
      <w:r w:rsidR="00A90F92">
        <w:t>at</w:t>
      </w:r>
      <w:r w:rsidR="00B9742E">
        <w:t xml:space="preserve"> baseline</w:t>
      </w:r>
      <w:r w:rsidR="00FD42DE">
        <w:t xml:space="preserve"> visit</w:t>
      </w:r>
      <w:r>
        <w:t>. Abbreviations:</w:t>
      </w:r>
      <w:r w:rsidR="00B9742E">
        <w:t xml:space="preserve"> </w:t>
      </w:r>
      <w:r w:rsidR="00EE3482">
        <w:t>HD</w:t>
      </w:r>
      <w:r w:rsidR="00E123FD">
        <w:t xml:space="preserve"> =</w:t>
      </w:r>
      <w:r w:rsidR="00B9742E">
        <w:t xml:space="preserve"> </w:t>
      </w:r>
      <w:r w:rsidR="00EE3482">
        <w:t>Horizontal deviation</w:t>
      </w:r>
      <w:r>
        <w:t xml:space="preserve">; </w:t>
      </w:r>
      <w:r w:rsidR="00EE3482">
        <w:t>ET</w:t>
      </w:r>
      <w:r w:rsidR="00E123FD">
        <w:t xml:space="preserve"> =</w:t>
      </w:r>
      <w:r>
        <w:t xml:space="preserve"> </w:t>
      </w:r>
      <w:r w:rsidR="00EE3482">
        <w:t>endotropia; XT</w:t>
      </w:r>
      <w:r w:rsidR="00E123FD">
        <w:t xml:space="preserve"> =</w:t>
      </w:r>
      <w:r w:rsidR="00EE3482">
        <w:t xml:space="preserve"> exotropia deviation; </w:t>
      </w:r>
      <w:r w:rsidR="00365464">
        <w:rPr>
          <w:rFonts w:cstheme="minorHAnsi"/>
        </w:rPr>
        <w:t>D</w:t>
      </w:r>
      <w:r w:rsidR="00EE3482">
        <w:t xml:space="preserve"> </w:t>
      </w:r>
      <w:r w:rsidR="00E123FD">
        <w:t xml:space="preserve">= </w:t>
      </w:r>
      <w:r w:rsidR="00EE3482">
        <w:t>prismatic diopters</w:t>
      </w:r>
      <w:r w:rsidR="00B9742E">
        <w:t>;</w:t>
      </w:r>
      <w:r>
        <w:t xml:space="preserve"> </w:t>
      </w:r>
      <w:r w:rsidR="00EE3482">
        <w:t>Hyper</w:t>
      </w:r>
      <w:r w:rsidR="00E123FD">
        <w:t xml:space="preserve"> =</w:t>
      </w:r>
      <w:r w:rsidR="00EE3482">
        <w:t xml:space="preserve"> hypertropia; Hypo</w:t>
      </w:r>
      <w:r w:rsidR="00E123FD">
        <w:t xml:space="preserve"> =</w:t>
      </w:r>
      <w:r w:rsidR="00EE3482">
        <w:t xml:space="preserve"> hypotropia; T</w:t>
      </w:r>
      <w:r w:rsidR="00E123FD">
        <w:t xml:space="preserve"> =</w:t>
      </w:r>
      <w:r w:rsidR="00EE3482">
        <w:t xml:space="preserve"> Torsional Deviation</w:t>
      </w:r>
      <w:r w:rsidR="009143D8">
        <w:t>; PEO</w:t>
      </w:r>
      <w:r w:rsidR="00E123FD">
        <w:t xml:space="preserve"> = p</w:t>
      </w:r>
      <w:r w:rsidR="009143D8" w:rsidRPr="009143D8">
        <w:t xml:space="preserve">rogressive </w:t>
      </w:r>
      <w:r w:rsidR="00E123FD">
        <w:t>e</w:t>
      </w:r>
      <w:r w:rsidR="009143D8" w:rsidRPr="009143D8">
        <w:t xml:space="preserve">xternal </w:t>
      </w:r>
      <w:r w:rsidR="00E123FD">
        <w:t>o</w:t>
      </w:r>
      <w:r w:rsidR="009143D8" w:rsidRPr="009143D8">
        <w:t>phthalmoplegia</w:t>
      </w:r>
      <w:r w:rsidR="00EE3482">
        <w:t xml:space="preserve">. </w:t>
      </w:r>
    </w:p>
    <w:tbl>
      <w:tblPr>
        <w:tblStyle w:val="Tablanormal1"/>
        <w:tblpPr w:leftFromText="180" w:rightFromText="180" w:vertAnchor="text" w:horzAnchor="page" w:tblpX="427" w:tblpY="146"/>
        <w:tblW w:w="11619" w:type="dxa"/>
        <w:tblLook w:val="04A0" w:firstRow="1" w:lastRow="0" w:firstColumn="1" w:lastColumn="0" w:noHBand="0" w:noVBand="1"/>
      </w:tblPr>
      <w:tblGrid>
        <w:gridCol w:w="406"/>
        <w:gridCol w:w="708"/>
        <w:gridCol w:w="426"/>
        <w:gridCol w:w="567"/>
        <w:gridCol w:w="708"/>
        <w:gridCol w:w="567"/>
        <w:gridCol w:w="567"/>
        <w:gridCol w:w="567"/>
        <w:gridCol w:w="709"/>
        <w:gridCol w:w="567"/>
        <w:gridCol w:w="1154"/>
        <w:gridCol w:w="433"/>
        <w:gridCol w:w="2114"/>
        <w:gridCol w:w="2126"/>
      </w:tblGrid>
      <w:tr w:rsidR="004C0055" w:rsidRPr="00981EDD" w14:paraId="766EC8AA" w14:textId="5308EF1B" w:rsidTr="009143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DA516B" w14:textId="738C709D" w:rsidR="004C0055" w:rsidRPr="004C0055" w:rsidRDefault="004C0055" w:rsidP="004C0055">
            <w:pPr>
              <w:ind w:left="19" w:hanging="147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E33B9" w14:textId="0C702210" w:rsidR="004C0055" w:rsidRPr="004C0055" w:rsidRDefault="004C0055" w:rsidP="004C0055">
            <w:pPr>
              <w:ind w:left="19" w:hanging="14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</w:t>
            </w:r>
            <w:r w:rsidR="00173FCA">
              <w:rPr>
                <w:rFonts w:eastAsia="Times New Roman" w:cstheme="minorHAnsi"/>
                <w:color w:val="000000"/>
                <w:sz w:val="16"/>
                <w:szCs w:val="16"/>
              </w:rPr>
              <w:t>ye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2FEB3" w14:textId="58ED72DF" w:rsidR="004C0055" w:rsidRPr="004C0055" w:rsidRDefault="004C0055" w:rsidP="004C0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D Far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D1BA6" w14:textId="09DA2E46" w:rsidR="004C0055" w:rsidRPr="004C0055" w:rsidRDefault="004C0055" w:rsidP="004C0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VD Fa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0454E3" w14:textId="03A19F3F" w:rsidR="004C0055" w:rsidRPr="004C0055" w:rsidRDefault="004C0055" w:rsidP="004C0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D Near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6C4EE" w14:textId="06C9E35A" w:rsidR="004C0055" w:rsidRPr="004C0055" w:rsidRDefault="004C0055" w:rsidP="004C0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VD Near</w:t>
            </w:r>
          </w:p>
          <w:p w14:paraId="74ADC7BB" w14:textId="77777777" w:rsidR="004C0055" w:rsidRPr="004C0055" w:rsidRDefault="004C0055" w:rsidP="004C0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48FF8" w14:textId="14D3F488" w:rsidR="004C0055" w:rsidRPr="004C0055" w:rsidRDefault="004C0055" w:rsidP="004C0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T Deviation</w:t>
            </w:r>
          </w:p>
          <w:p w14:paraId="726A2FC0" w14:textId="77777777" w:rsidR="004C0055" w:rsidRPr="004C0055" w:rsidRDefault="004C0055" w:rsidP="004C0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6D0A2" w14:textId="3DE8B37A" w:rsidR="004C0055" w:rsidRPr="004C0055" w:rsidRDefault="004C0055" w:rsidP="004C0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C9B26F" w14:textId="05C997C1" w:rsidR="004C0055" w:rsidRPr="004C0055" w:rsidRDefault="005302A5" w:rsidP="009143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Previous Tre</w:t>
            </w:r>
            <w:r w:rsidR="00173FCA">
              <w:rPr>
                <w:rFonts w:eastAsia="Times New Roman" w:cstheme="minorHAnsi"/>
                <w:color w:val="000000"/>
                <w:sz w:val="16"/>
                <w:szCs w:val="16"/>
              </w:rPr>
              <w:t>at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ment</w:t>
            </w:r>
          </w:p>
        </w:tc>
      </w:tr>
      <w:tr w:rsidR="00B70980" w:rsidRPr="00981EDD" w14:paraId="51BDEA7F" w14:textId="0CCF002E" w:rsidTr="004C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2FAA39ED" w14:textId="6DC932E4" w:rsidR="004C0055" w:rsidRPr="004C0055" w:rsidRDefault="004C0055" w:rsidP="004C00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13151EAB" w14:textId="3B726C1C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2C4631CE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1BF181B5" w14:textId="18B32458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4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1B09B660" w14:textId="2F5C2B5A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5EA64E80" w14:textId="5894B1DF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8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2D1E653C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X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021E7562" w14:textId="2A2C248E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6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589E81F" w14:textId="5B230AC4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69ADDF4" w14:textId="2E492009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0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2E41D1AD" w14:textId="27A50B69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xcyclotorsion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2E15B363" w14:textId="58EC1065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5°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118FB921" w14:textId="2E0217F9" w:rsidR="004C0055" w:rsidRPr="004C0055" w:rsidRDefault="00E123FD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th cranial nerve paresis</w:t>
            </w:r>
            <w:r w:rsidR="004C0055"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C468C7F" w14:textId="3DABDA24" w:rsidR="004C0055" w:rsidRPr="004C0055" w:rsidRDefault="00DC054A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C054A">
              <w:rPr>
                <w:rFonts w:cstheme="minorHAnsi"/>
                <w:sz w:val="16"/>
                <w:szCs w:val="16"/>
              </w:rPr>
              <w:t>Strabismus surgery and  botulinum</w:t>
            </w:r>
            <w:r w:rsidR="00E123FD">
              <w:rPr>
                <w:rFonts w:cstheme="minorHAnsi"/>
                <w:sz w:val="16"/>
                <w:szCs w:val="16"/>
              </w:rPr>
              <w:t xml:space="preserve"> toxin</w:t>
            </w:r>
          </w:p>
        </w:tc>
      </w:tr>
      <w:tr w:rsidR="004C0055" w:rsidRPr="00981EDD" w14:paraId="286EB51B" w14:textId="3988CF49" w:rsidTr="004C005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47388AC9" w14:textId="5AB23868" w:rsidR="004C0055" w:rsidRPr="004C0055" w:rsidRDefault="004C0055" w:rsidP="004C00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7DD9FD39" w14:textId="307D0514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2ED473E9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276F8365" w14:textId="35067FB9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0 </w:t>
            </w:r>
            <w:r w:rsidR="00365464" w:rsidRP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7C1073AF" w14:textId="7F7F6AF3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1E32F10B" w14:textId="2E6E6C84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6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2355FF33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X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352C16F4" w14:textId="13CE28FE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0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777956CB" w14:textId="244C5DCE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0503A6E1" w14:textId="3E0F53C5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4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7825C666" w14:textId="50AD0C22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xcyclotorsion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5C392DE4" w14:textId="733DD033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10°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18A260F7" w14:textId="04DC7365" w:rsidR="004C0055" w:rsidRPr="004C0055" w:rsidRDefault="00E123FD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th cranial nerve paresi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084F3C4" w14:textId="0821C156" w:rsidR="004C0055" w:rsidRPr="004C0055" w:rsidRDefault="00E123FD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B</w:t>
            </w:r>
            <w:r w:rsidR="005302A5" w:rsidRPr="005302A5">
              <w:rPr>
                <w:rFonts w:eastAsia="Times New Roman" w:cstheme="minorHAnsi"/>
                <w:color w:val="000000"/>
                <w:sz w:val="16"/>
                <w:szCs w:val="16"/>
              </w:rPr>
              <w:t>otulinum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toxin</w:t>
            </w:r>
          </w:p>
        </w:tc>
      </w:tr>
      <w:tr w:rsidR="009773F9" w:rsidRPr="00981EDD" w14:paraId="7B76DF0B" w14:textId="178894A6" w:rsidTr="004C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791424C6" w14:textId="022AD70F" w:rsidR="004C0055" w:rsidRPr="004C0055" w:rsidRDefault="004C0055" w:rsidP="004C005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3A268A53" w14:textId="5F311589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Righ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739570DC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4717988A" w14:textId="555EAAF5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4 </w:t>
            </w:r>
            <w:r w:rsidR="00365464" w:rsidRP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6F43C045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1534049D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07A1C418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63EC8404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0391693F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7C7F368D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375CC6EB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7D47FD69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4DD18F64" w14:textId="1202A316" w:rsidR="004C0055" w:rsidRPr="004C0055" w:rsidRDefault="00271357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th cranial nerve paresi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DBB741A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4C0055" w:rsidRPr="00981EDD" w14:paraId="1E9A2B6E" w14:textId="4B61F471" w:rsidTr="004C005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184863A7" w14:textId="408915CB" w:rsidR="004C0055" w:rsidRPr="004C0055" w:rsidRDefault="004C0055" w:rsidP="004C005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1A57A288" w14:textId="14D3B160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Righ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2F0306DC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222AFC64" w14:textId="172ECAFB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4 </w:t>
            </w:r>
            <w:r w:rsidR="00365464" w:rsidRP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66215354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2786B6E7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76237948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49F0B64B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328E2DE5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13836B15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33AFC3A5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78F16190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5F38BC3C" w14:textId="6606BE92" w:rsidR="004C0055" w:rsidRPr="004C0055" w:rsidRDefault="00271357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th cranial nerve paresi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7EB7B94" w14:textId="18A2C7DD" w:rsidR="004C0055" w:rsidRPr="004C0055" w:rsidRDefault="00E123FD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</w:t>
            </w:r>
            <w:r w:rsidR="005302A5" w:rsidRPr="005302A5">
              <w:rPr>
                <w:rFonts w:cstheme="minorHAnsi"/>
                <w:sz w:val="16"/>
                <w:szCs w:val="16"/>
              </w:rPr>
              <w:t>otulinum</w:t>
            </w:r>
            <w:r>
              <w:rPr>
                <w:rFonts w:cstheme="minorHAnsi"/>
                <w:sz w:val="16"/>
                <w:szCs w:val="16"/>
              </w:rPr>
              <w:t xml:space="preserve"> toxin</w:t>
            </w:r>
          </w:p>
        </w:tc>
      </w:tr>
      <w:tr w:rsidR="009773F9" w:rsidRPr="00981EDD" w14:paraId="7CE3F209" w14:textId="6FF09F26" w:rsidTr="004C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7343A819" w14:textId="6615E131" w:rsidR="004C0055" w:rsidRPr="004C0055" w:rsidRDefault="004C0055" w:rsidP="004C005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1B80E870" w14:textId="2C23C4DA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Righ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3B61E37C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3560DADF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5FB97A25" w14:textId="0F1D3426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698FD52D" w14:textId="3BF8E470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2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4DF2033A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5872A6C7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417510E9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431694B5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5453CA54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2D85EBE8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05B7F2A2" w14:textId="63E0D7F0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Inferior oblique overactio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D167275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4C0055" w:rsidRPr="00981EDD" w14:paraId="38029470" w14:textId="6131E3DE" w:rsidTr="004C005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3629FEA7" w14:textId="706CFA7A" w:rsidR="004C0055" w:rsidRPr="004C0055" w:rsidRDefault="004C0055" w:rsidP="004C005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4FC94485" w14:textId="0594BD2C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Righ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775688E4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X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4DCE8638" w14:textId="498E6588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5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06FFE1B2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21822ADB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19B2C816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X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7AB2B421" w14:textId="1EE90B4D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25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34B54269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28C189B1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23CC1316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6704E6EA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421B9A7D" w14:textId="6AB20D14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Decompensation of strabismu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1FFB51B" w14:textId="481AB928" w:rsidR="004C0055" w:rsidRPr="004C0055" w:rsidRDefault="005302A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Strabismus surgery and </w:t>
            </w:r>
            <w:r>
              <w:t xml:space="preserve"> </w:t>
            </w:r>
            <w:r w:rsidR="00E123FD">
              <w:rPr>
                <w:rFonts w:eastAsia="Times New Roman" w:cstheme="minorHAnsi"/>
                <w:color w:val="000000"/>
                <w:sz w:val="16"/>
                <w:szCs w:val="16"/>
              </w:rPr>
              <w:t>Botulinum toxin</w:t>
            </w:r>
          </w:p>
        </w:tc>
      </w:tr>
      <w:tr w:rsidR="009773F9" w:rsidRPr="00981EDD" w14:paraId="329F16B2" w14:textId="59D3B781" w:rsidTr="004C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1DB2DCA8" w14:textId="1FD206D2" w:rsidR="004C0055" w:rsidRPr="004C0055" w:rsidRDefault="004C0055" w:rsidP="004C005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56055D29" w14:textId="041B12F4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Righ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26D3CAE2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261B038A" w14:textId="413BABD1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0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75638AE3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06D42ACB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147A58D5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34AEA7DD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2B6AA3E0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351D9301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4A9D63E8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130E8D42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304DC584" w14:textId="4DA632A2" w:rsidR="004C0055" w:rsidRPr="004C0055" w:rsidRDefault="00E123FD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th cranial nerve paresi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A33C2E1" w14:textId="6CBE7D5A" w:rsidR="004C0055" w:rsidRPr="004C0055" w:rsidRDefault="00E123FD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otulinum toxin</w:t>
            </w:r>
          </w:p>
        </w:tc>
      </w:tr>
      <w:tr w:rsidR="004C0055" w:rsidRPr="00981EDD" w14:paraId="078C8A4B" w14:textId="1EC8049C" w:rsidTr="004C005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1922C738" w14:textId="575C5A5D" w:rsidR="004C0055" w:rsidRPr="004C0055" w:rsidRDefault="004C0055" w:rsidP="004C00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1C3677EB" w14:textId="71C7CD7A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70A33042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3F7F5587" w14:textId="6293542B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5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1300F822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273BECE5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40FBDE0A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1981FF1A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2B243747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2769666D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118B2FF4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23BB5AA4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6591057D" w14:textId="0533986A" w:rsidR="004C0055" w:rsidRPr="004C0055" w:rsidRDefault="00E123FD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th cranial nerve paresi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A65AA76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773F9" w:rsidRPr="00981EDD" w14:paraId="6380E5B2" w14:textId="2949703F" w:rsidTr="004C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78E2BCA5" w14:textId="0D0384D8" w:rsidR="004C0055" w:rsidRPr="004C0055" w:rsidRDefault="004C0055" w:rsidP="004C00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35A218B8" w14:textId="66417998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269B0A89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24EFEC62" w14:textId="254FAF6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2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234C3170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3D115441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5CDA0ECA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347638AB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3668D76E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6F1D7298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57C2370A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50C6645B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6604DC36" w14:textId="2465D03D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Restrictive strabismu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163F2A3" w14:textId="7AD1B09A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Graves ophthalmopathy</w:t>
            </w:r>
            <w:r w:rsidR="005302A5">
              <w:rPr>
                <w:rFonts w:cstheme="minorHAnsi"/>
                <w:sz w:val="16"/>
                <w:szCs w:val="16"/>
              </w:rPr>
              <w:t xml:space="preserve"> surgery</w:t>
            </w:r>
          </w:p>
        </w:tc>
      </w:tr>
      <w:tr w:rsidR="004C0055" w:rsidRPr="00981EDD" w14:paraId="6558206D" w14:textId="72601135" w:rsidTr="004C005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205D776B" w14:textId="5B0C0AE3" w:rsidR="004C0055" w:rsidRPr="004C0055" w:rsidRDefault="004C0055" w:rsidP="004C00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62F8D4F3" w14:textId="2D6BEC85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7F0E4EB5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62EE6D30" w14:textId="55617F64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7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6FDFB8F4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74C765C5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20981D98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06B420C5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4759E328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5E6C5B35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7DF3ECBF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11CE5C31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34B38092" w14:textId="38989101" w:rsidR="004C0055" w:rsidRPr="004C0055" w:rsidRDefault="00E123FD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th cranial nerve paresi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A810EB8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773F9" w:rsidRPr="00981EDD" w14:paraId="6CF45B50" w14:textId="741EA6F2" w:rsidTr="004C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70E886DD" w14:textId="780A9E0C" w:rsidR="004C0055" w:rsidRPr="004C0055" w:rsidRDefault="004C0055" w:rsidP="004C00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00E0E911" w14:textId="3CBB1A30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4F59E121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461E926B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1DE3F99A" w14:textId="2DDFDC7F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4DEB3D8B" w14:textId="4AAD8D60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20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54A4EAF7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55D6EE08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31767CC1" w14:textId="1026D10A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299CB568" w14:textId="6D30531F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20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7BE82095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1336F11D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3DCC981D" w14:textId="40146ED9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Inferior rectus underaction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6F786A7" w14:textId="4FFFA675" w:rsidR="004C0055" w:rsidRPr="004C0055" w:rsidRDefault="005302A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302A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Scleral </w:t>
            </w:r>
            <w:r w:rsidR="00173FCA">
              <w:rPr>
                <w:rFonts w:eastAsia="Times New Roman" w:cstheme="minorHAnsi"/>
                <w:color w:val="000000"/>
                <w:sz w:val="16"/>
                <w:szCs w:val="16"/>
              </w:rPr>
              <w:t>b</w:t>
            </w:r>
            <w:r w:rsidRPr="005302A5">
              <w:rPr>
                <w:rFonts w:eastAsia="Times New Roman" w:cstheme="minorHAnsi"/>
                <w:color w:val="000000"/>
                <w:sz w:val="16"/>
                <w:szCs w:val="16"/>
              </w:rPr>
              <w:t>uckling</w:t>
            </w:r>
            <w:r w:rsidR="009143D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in retinal detachment</w:t>
            </w:r>
          </w:p>
        </w:tc>
      </w:tr>
      <w:tr w:rsidR="004C0055" w:rsidRPr="00981EDD" w14:paraId="73B482A3" w14:textId="70F58E81" w:rsidTr="004C005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1F0A46C7" w14:textId="4A5E2EAA" w:rsidR="004C0055" w:rsidRPr="004C0055" w:rsidRDefault="004C0055" w:rsidP="004C00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755FF08A" w14:textId="238ACDEA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7C9BCE4C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004636AB" w14:textId="5F430A40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30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20ABF7BE" w14:textId="18468F2B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004C01A8" w14:textId="740A0DE5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4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7EE82C6B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2BFD1363" w14:textId="1762A7CA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30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26DD9143" w14:textId="4FB26DEE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1D1A7815" w14:textId="60C58B03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4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1B7D6EB6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360CEE9F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292B0D93" w14:textId="2BD005CB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s-ES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  <w:lang w:val="es-ES"/>
              </w:rPr>
              <w:t>Myopic restrictive myopathy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768E2E7" w14:textId="6E1038BD" w:rsidR="004C0055" w:rsidRPr="004C0055" w:rsidRDefault="005302A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s-ES"/>
              </w:rPr>
              <w:t>Strabismus surgery</w:t>
            </w:r>
          </w:p>
        </w:tc>
      </w:tr>
      <w:tr w:rsidR="009773F9" w:rsidRPr="00981EDD" w14:paraId="77FF6735" w14:textId="2DD56B18" w:rsidTr="004C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79E2A9AC" w14:textId="1A3116C9" w:rsidR="004C0055" w:rsidRPr="004C0055" w:rsidRDefault="004C0055" w:rsidP="004C00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6F0496EE" w14:textId="6849FFAE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1E1F2212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2B6ADEE3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3DF575D8" w14:textId="2082087F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0CB6AEF9" w14:textId="3768C922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4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57632F38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131749FE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7F7E5628" w14:textId="53F316C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2 Δ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2CBC4846" w14:textId="732B16EB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2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4E2D7620" w14:textId="71050494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xcyclotorsion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41199B84" w14:textId="256928BE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5°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0E6FF464" w14:textId="1DA1C134" w:rsidR="004C0055" w:rsidRPr="004C0055" w:rsidRDefault="00E123FD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th cranial nerve paresi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F7A53E1" w14:textId="4C8DD56B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Ictus</w:t>
            </w:r>
          </w:p>
        </w:tc>
      </w:tr>
      <w:tr w:rsidR="004C0055" w:rsidRPr="00981EDD" w14:paraId="4D164330" w14:textId="42F0C89D" w:rsidTr="004C005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59D5B6B0" w14:textId="6843ED7E" w:rsidR="004C0055" w:rsidRPr="004C0055" w:rsidRDefault="004C0055" w:rsidP="004C005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1C275604" w14:textId="0794282B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Righ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2C1B9160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38A4D303" w14:textId="0B4C39A1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6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263FEA57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7D0DD3AF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167ED6BD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1B00D55F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0A0666A5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329C8635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39D576EC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4D400324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2BC559E4" w14:textId="617DB48A" w:rsidR="004C0055" w:rsidRPr="004C0055" w:rsidRDefault="00E123FD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th cranial nerve paresi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A4CFBD7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773F9" w:rsidRPr="00981EDD" w14:paraId="468A32FA" w14:textId="6666218C" w:rsidTr="004C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6540DC81" w14:textId="10FAD7C3" w:rsidR="004C0055" w:rsidRPr="004C0055" w:rsidRDefault="004C0055" w:rsidP="004C005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6A1C6D97" w14:textId="76CE5932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Righ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5FA51BEF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5C2D971C" w14:textId="1A8D4082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4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5C0AED9A" w14:textId="1C3225F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2A4A2462" w14:textId="70CAF1FA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2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79628B9B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5492A880" w14:textId="299E4F74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4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1957259F" w14:textId="51FD4C55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3F4B068D" w14:textId="495EE019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6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3C471522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0E027EE3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10CA9386" w14:textId="09F8842B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Inferior rectus underactio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721EBC5" w14:textId="17147631" w:rsidR="004C0055" w:rsidRPr="004C0055" w:rsidRDefault="009143D8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143D8">
              <w:rPr>
                <w:rFonts w:eastAsia="Times New Roman" w:cstheme="minorHAnsi"/>
                <w:color w:val="000000"/>
                <w:sz w:val="16"/>
                <w:szCs w:val="16"/>
              </w:rPr>
              <w:t>Strabismus surgery</w:t>
            </w:r>
          </w:p>
        </w:tc>
      </w:tr>
      <w:tr w:rsidR="004C0055" w:rsidRPr="00981EDD" w14:paraId="14EC62DB" w14:textId="6B5EE4B1" w:rsidTr="004C005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487A3E36" w14:textId="02341748" w:rsidR="004C0055" w:rsidRPr="004C0055" w:rsidRDefault="004C0055" w:rsidP="004C005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3ED27C9C" w14:textId="04583F1F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Righ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2C0333B5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11E361BA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5B28CE2C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477A5144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3A8C6B08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X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37F2D6C4" w14:textId="6BC65BF2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25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7A25F444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1D18D775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5D0E55A1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09F7EF30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079FB4EB" w14:textId="2E840B5E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s-ES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  <w:lang w:val="es-ES"/>
              </w:rPr>
              <w:t xml:space="preserve">PEO and </w:t>
            </w:r>
            <w:r w:rsidR="00173FCA">
              <w:rPr>
                <w:rFonts w:eastAsia="Times New Roman" w:cstheme="minorHAnsi"/>
                <w:color w:val="000000"/>
                <w:sz w:val="16"/>
                <w:szCs w:val="16"/>
                <w:lang w:val="es-ES"/>
              </w:rPr>
              <w:t>c</w:t>
            </w:r>
            <w:r w:rsidRPr="004C0055">
              <w:rPr>
                <w:rFonts w:eastAsia="Times New Roman" w:cstheme="minorHAnsi"/>
                <w:color w:val="000000"/>
                <w:sz w:val="16"/>
                <w:szCs w:val="16"/>
                <w:lang w:val="es-ES"/>
              </w:rPr>
              <w:t>onvergence insufficiency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2784B85" w14:textId="7F5D93EE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s-ES"/>
              </w:rPr>
            </w:pPr>
          </w:p>
        </w:tc>
      </w:tr>
      <w:tr w:rsidR="009773F9" w:rsidRPr="00981EDD" w14:paraId="54CA9B08" w14:textId="4BF5F27A" w:rsidTr="004C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75FEA3A8" w14:textId="236DC48E" w:rsidR="004C0055" w:rsidRPr="004C0055" w:rsidRDefault="004C0055" w:rsidP="004C005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4B9929F9" w14:textId="14B16F11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Righ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4DEC1B0F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75D6F3F9" w14:textId="21155B8F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2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525A9C61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792E1811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785E346A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510DCA9B" w14:textId="3F8B8833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6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19227F24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5B7451F5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18790198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753ED2AC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06250201" w14:textId="1AB4EAF2" w:rsidR="004C0055" w:rsidRPr="004C0055" w:rsidRDefault="00E123FD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th cranial nerve paresi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563FEE6" w14:textId="29A5F891" w:rsidR="004C0055" w:rsidRPr="004C0055" w:rsidRDefault="00E123FD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Botulinum toxin</w:t>
            </w:r>
          </w:p>
        </w:tc>
      </w:tr>
      <w:tr w:rsidR="004C0055" w:rsidRPr="00981EDD" w14:paraId="4CFC19D1" w14:textId="58368975" w:rsidTr="004C005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6303E240" w14:textId="451A332F" w:rsidR="004C0055" w:rsidRPr="004C0055" w:rsidRDefault="004C0055" w:rsidP="004C00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7BAA645C" w14:textId="44D964FC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52D9112F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6C752A56" w14:textId="2F2ADFEB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8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65E62584" w14:textId="229C46B1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493A37F5" w14:textId="37779D28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4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59818745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592F5707" w14:textId="5BC09B1F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8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082A9624" w14:textId="5383DC39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64CE9A73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65081088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016F1AAF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1E5F66EB" w14:textId="5AD9A397" w:rsidR="004C0055" w:rsidRPr="004C0055" w:rsidRDefault="00E123FD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th cranial nerve paresi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F44276B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773F9" w:rsidRPr="00981EDD" w14:paraId="578B1AB7" w14:textId="34A90C83" w:rsidTr="004C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01709CB2" w14:textId="192A7A61" w:rsidR="004C0055" w:rsidRPr="004C0055" w:rsidRDefault="004C0055" w:rsidP="004C00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7E774119" w14:textId="270B8EC3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40096041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42BE8756" w14:textId="3BA8CD41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4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225AD366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116CABC7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11069BDB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4595DAA1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20F12390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5DEE1351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1167F99F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5CE01184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1B0CDD1B" w14:textId="6A65C852" w:rsidR="004C0055" w:rsidRPr="004C0055" w:rsidRDefault="00E123FD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th cranial nerve paresi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451D2DB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C0055" w:rsidRPr="00981EDD" w14:paraId="46008A64" w14:textId="62131085" w:rsidTr="004C005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77A144FC" w14:textId="0DA588B9" w:rsidR="004C0055" w:rsidRPr="004C0055" w:rsidRDefault="004C0055" w:rsidP="004C005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0E8CCA61" w14:textId="58380193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Righ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4A3CB44B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15DD7EE9" w14:textId="34EFEE3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4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6D5A6611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400A8792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6EFFCD5E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66768D7A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6D1E64BF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420BF503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5FC35738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63F5E518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6B62BD2E" w14:textId="5DC2E447" w:rsidR="004C0055" w:rsidRPr="004C0055" w:rsidRDefault="00E123FD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th cranial nerve paresi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06DACEA" w14:textId="18BC669D" w:rsidR="004C0055" w:rsidRPr="004C0055" w:rsidRDefault="00E123FD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Botulinum toxin</w:t>
            </w:r>
          </w:p>
        </w:tc>
      </w:tr>
      <w:tr w:rsidR="009773F9" w:rsidRPr="00981EDD" w14:paraId="01E20809" w14:textId="5A8F4461" w:rsidTr="004C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3B1D3800" w14:textId="227ADE80" w:rsidR="004C0055" w:rsidRPr="004C0055" w:rsidRDefault="004C0055" w:rsidP="004C00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1DCA01C3" w14:textId="00E06206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69B24ABD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77EA17A3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6A99C664" w14:textId="1385F4D8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285CE609" w14:textId="73687971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6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0EF1BCD7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6AE64837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1F6D4418" w14:textId="30DAC3B4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3DDA0597" w14:textId="482A7ABA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70154686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7B3F6642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4A42DB40" w14:textId="0EB96151" w:rsidR="004C0055" w:rsidRPr="004C0055" w:rsidRDefault="00E123FD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th cranial nerve paresi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53F1FFE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4C0055" w:rsidRPr="00981EDD" w14:paraId="5FB5AEDA" w14:textId="21BB3C8D" w:rsidTr="004C005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1D312CE8" w14:textId="5EB69E4E" w:rsidR="004C0055" w:rsidRPr="004C0055" w:rsidRDefault="004C0055" w:rsidP="004C00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575AF651" w14:textId="6AFA3E33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57A87258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X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7437808B" w14:textId="57912BE2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4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104B47E4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33119ED1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4606791D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X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0161286D" w14:textId="5FA54CA2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0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07589DBD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6DA821B8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66226ED0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5202176D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35497FB9" w14:textId="08C489F2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Pr="004C0055">
              <w:rPr>
                <w:rFonts w:cstheme="minorHAnsi"/>
                <w:sz w:val="16"/>
                <w:szCs w:val="16"/>
              </w:rPr>
              <w:t xml:space="preserve"> C</w:t>
            </w: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onvergence insufficiency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70EA891" w14:textId="5350CE28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773F9" w:rsidRPr="00981EDD" w14:paraId="6C70DDAD" w14:textId="7865971E" w:rsidTr="004C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147A2788" w14:textId="1EE3ECF5" w:rsidR="004C0055" w:rsidRPr="004C0055" w:rsidRDefault="004C0055" w:rsidP="004C005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5801C872" w14:textId="029475DC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Righ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5773A2CA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0A39165F" w14:textId="02F9F754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6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4B1BFF12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0C153719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24EF8097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1324F7C6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0C423562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6306AAE5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11D6F92C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7F21C8A0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4E1A9271" w14:textId="099472E8" w:rsidR="004C0055" w:rsidRPr="004C0055" w:rsidRDefault="00E123FD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th cranial nerve paresi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C634EEF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4C0055" w:rsidRPr="00981EDD" w14:paraId="2A816484" w14:textId="38D81C8A" w:rsidTr="004C005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3AC1EB12" w14:textId="29062595" w:rsidR="004C0055" w:rsidRPr="004C0055" w:rsidRDefault="004C0055" w:rsidP="004C00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40F533E1" w14:textId="2D4B3F23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19D4064C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760256FD" w14:textId="6F5D5294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6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52D02FC1" w14:textId="72104371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17C4E518" w14:textId="72009FC8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6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7795855C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3E2A0ABD" w14:textId="5530CB75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6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6DEAD949" w14:textId="38F05544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659EC38C" w14:textId="0FE08BC9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16C0BFC8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7B8A2109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7D225E1C" w14:textId="720D90AF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Decompensation of strabismu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5CB9B65" w14:textId="3A61CE76" w:rsidR="004C0055" w:rsidRPr="004C0055" w:rsidRDefault="009143D8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143D8">
              <w:rPr>
                <w:rFonts w:eastAsia="Times New Roman" w:cstheme="minorHAnsi"/>
                <w:color w:val="000000"/>
                <w:sz w:val="16"/>
                <w:szCs w:val="16"/>
              </w:rPr>
              <w:t>Strabismus surgery</w:t>
            </w:r>
          </w:p>
        </w:tc>
      </w:tr>
      <w:tr w:rsidR="009773F9" w:rsidRPr="00981EDD" w14:paraId="4DAAFF63" w14:textId="7F15538B" w:rsidTr="004C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5F49E56B" w14:textId="6BDC8FE8" w:rsidR="004C0055" w:rsidRPr="004C0055" w:rsidRDefault="004C0055" w:rsidP="004C00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40F9D7AC" w14:textId="3C63E4B6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4BD3B268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13702038" w14:textId="1D2E7629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4F90AF0D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7C987417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7FAA858C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4BD23AFA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5B2D710B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7956A63C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0C343393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49AB57E8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4D584063" w14:textId="1F08DD43" w:rsidR="004C0055" w:rsidRPr="004C0055" w:rsidRDefault="00E123FD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th cranial nerve paresi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033043D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C0055" w:rsidRPr="00981EDD" w14:paraId="65E10991" w14:textId="70368507" w:rsidTr="004C005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7B6FBA72" w14:textId="07899BC4" w:rsidR="004C0055" w:rsidRPr="004C0055" w:rsidRDefault="004C0055" w:rsidP="004C00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3414689C" w14:textId="30F328C4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0DFDF4E1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62A804CC" w14:textId="7E6C560F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20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62CCF4A0" w14:textId="74303769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6BD19B41" w14:textId="2EDF11F2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2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633DF37D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5AB2EB62" w14:textId="56201BAA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6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1CFCFACD" w14:textId="6C7B84A6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302E490A" w14:textId="237FD6FC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2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7AB4D1CE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05E1CF7D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42E1A76E" w14:textId="321D28E9" w:rsidR="004C0055" w:rsidRPr="004C0055" w:rsidRDefault="00E123FD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th cranial nerve paresi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69A5AE5" w14:textId="35C89390" w:rsidR="004C0055" w:rsidRPr="004C0055" w:rsidRDefault="009143D8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143D8">
              <w:rPr>
                <w:rFonts w:cstheme="minorHAnsi"/>
                <w:sz w:val="16"/>
                <w:szCs w:val="16"/>
              </w:rPr>
              <w:t>Strabismus surgery</w:t>
            </w:r>
            <w:r>
              <w:rPr>
                <w:rFonts w:cstheme="minorHAnsi"/>
                <w:sz w:val="16"/>
                <w:szCs w:val="16"/>
              </w:rPr>
              <w:t xml:space="preserve"> and </w:t>
            </w:r>
            <w:r>
              <w:t xml:space="preserve">  </w:t>
            </w:r>
            <w:r w:rsidR="00173FCA">
              <w:rPr>
                <w:rFonts w:cstheme="minorHAnsi"/>
                <w:sz w:val="16"/>
                <w:szCs w:val="16"/>
              </w:rPr>
              <w:t>b</w:t>
            </w:r>
            <w:r w:rsidR="00E123FD">
              <w:rPr>
                <w:rFonts w:cstheme="minorHAnsi"/>
                <w:sz w:val="16"/>
                <w:szCs w:val="16"/>
              </w:rPr>
              <w:t>otulinum toxin</w:t>
            </w:r>
          </w:p>
        </w:tc>
      </w:tr>
      <w:tr w:rsidR="009773F9" w:rsidRPr="00981EDD" w14:paraId="50AFA854" w14:textId="1A9DFF0D" w:rsidTr="004C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1818D749" w14:textId="452951A5" w:rsidR="004C0055" w:rsidRPr="004C0055" w:rsidRDefault="004C0055" w:rsidP="004C00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0538DB04" w14:textId="0850A00D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7136EC09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630A0F53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13FADF50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1A55B2B7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64B5E83A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X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319AD96E" w14:textId="2722EB68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2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1C941B11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78DF274D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23F3A3CB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54DF6F19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1AB5EF72" w14:textId="23D88862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Convergence insufficiency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A4E52F1" w14:textId="5E01B809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4C0055" w:rsidRPr="00981EDD" w14:paraId="3FBD043D" w14:textId="69D0AA62" w:rsidTr="004C005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215F20FD" w14:textId="5D2DFD8F" w:rsidR="004C0055" w:rsidRPr="004C0055" w:rsidRDefault="004C0055" w:rsidP="004C00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7DD97607" w14:textId="0C07C6B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1A91F0BE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6BCD68C9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4239D6F6" w14:textId="0F7C1609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3FF88398" w14:textId="4D0EB876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4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3BDD2B19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2ECB1F7F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41841491" w14:textId="6E0D6DF1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0315D8D2" w14:textId="4883FE46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4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782B911B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3A6AA815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28BEEDFE" w14:textId="44B93552" w:rsidR="004C0055" w:rsidRPr="004C0055" w:rsidRDefault="00E123FD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th cranial nerve paresi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52572B5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773F9" w:rsidRPr="00981EDD" w14:paraId="0CA45913" w14:textId="08AE3BF6" w:rsidTr="004C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536C7377" w14:textId="48652FE4" w:rsidR="004C0055" w:rsidRPr="004C0055" w:rsidRDefault="004C0055" w:rsidP="004C00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51585F44" w14:textId="598160D3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464B9C01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5DACA635" w14:textId="6ABB4F92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2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437122E9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66550E72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68182864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01D283A3" w14:textId="2039CF4D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4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0410A8A2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0E220CF9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4B5866D1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196D3DA0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0EE1EF41" w14:textId="103F69A7" w:rsidR="004C0055" w:rsidRPr="004C0055" w:rsidRDefault="00E123FD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th cranial nerve paresi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F3EF44E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4C0055" w:rsidRPr="00981EDD" w14:paraId="548CF691" w14:textId="4D2F270E" w:rsidTr="004C005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6241F671" w14:textId="6CEB089B" w:rsidR="004C0055" w:rsidRPr="004C0055" w:rsidRDefault="004C0055" w:rsidP="004C005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17F9D3D2" w14:textId="02967CE4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Righ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663FCF51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390140D3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0020B5CC" w14:textId="600C5F2F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01EB101B" w14:textId="44AF4458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2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31D589BE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68120D22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178ECA7A" w14:textId="188D99D9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5BFA6284" w14:textId="5D3AFD3A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4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2FA244A3" w14:textId="54CE489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Excyclotorsion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7F2FDD27" w14:textId="4E4CD05F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5°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6A442D5B" w14:textId="0117AFAB" w:rsidR="004C0055" w:rsidRPr="004C0055" w:rsidRDefault="00E123FD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th cranial nerve paresis</w:t>
            </w:r>
            <w:r w:rsidR="004C0055" w:rsidRPr="004C0055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4FA324F" w14:textId="523747EC" w:rsidR="004C0055" w:rsidRPr="004C0055" w:rsidRDefault="00E123FD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otulinum toxin</w:t>
            </w:r>
          </w:p>
        </w:tc>
      </w:tr>
      <w:tr w:rsidR="009773F9" w:rsidRPr="00981EDD" w14:paraId="03D852F8" w14:textId="2D68BB98" w:rsidTr="004C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44523368" w14:textId="0FB606CA" w:rsidR="004C0055" w:rsidRPr="004C0055" w:rsidRDefault="004C0055" w:rsidP="004C00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3EDBF1D7" w14:textId="17982F10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16D9A4CB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3693B180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5B0D465A" w14:textId="570934E8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2750D625" w14:textId="013402CE" w:rsidR="004C0055" w:rsidRPr="004C0055" w:rsidRDefault="004C0055" w:rsidP="004C0055">
            <w:pPr>
              <w:ind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6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63340F0C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5F3235BF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2444B9EE" w14:textId="2A0EF4D4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7B9D9542" w14:textId="29BD8A9E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6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6773EED9" w14:textId="53794184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Excyclotorsion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659EEDFF" w14:textId="73E2B40F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8°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1D1D3072" w14:textId="72174C70" w:rsidR="004C0055" w:rsidRPr="004C0055" w:rsidRDefault="00E123FD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th cranial nerve paresis</w:t>
            </w:r>
            <w:r w:rsidR="004C0055" w:rsidRPr="004C0055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5F18738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C0055" w:rsidRPr="00981EDD" w14:paraId="64F67765" w14:textId="3DDD3062" w:rsidTr="004C005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0E634097" w14:textId="552F3D30" w:rsidR="004C0055" w:rsidRPr="004C0055" w:rsidRDefault="004C0055" w:rsidP="004C00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1CF3A77F" w14:textId="208AF845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4A6D7DD7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65817E9D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33E34140" w14:textId="09999E66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304B0387" w14:textId="7A86A28C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16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48D30C43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638A4559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4A934D75" w14:textId="681E4AD6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100F7173" w14:textId="0B0D5DE2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16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3B800A7D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3A1F42B7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5C4F3022" w14:textId="26F811A6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Inferior rectus underactio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995EC8D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773F9" w:rsidRPr="00981EDD" w14:paraId="2C6BFC6F" w14:textId="37A0CBF8" w:rsidTr="004C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0B2C292C" w14:textId="104B310F" w:rsidR="004C0055" w:rsidRPr="004C0055" w:rsidRDefault="004C0055" w:rsidP="004C00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5E4F3EDF" w14:textId="10B1AC50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212BE168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2B7317F1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796A4520" w14:textId="71A34551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7CEACEE3" w14:textId="76ED7018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570FDAD1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164A639D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3EDC2FCA" w14:textId="7D8EBBF0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2022233D" w14:textId="534D4AD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58AEA03E" w14:textId="58C8D9BC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Excyclotorsion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3E46567F" w14:textId="5B22A4B3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4°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2B711629" w14:textId="02DC5E9A" w:rsidR="004C0055" w:rsidRPr="004C0055" w:rsidRDefault="00E123FD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th cranial nerve paresi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EBDAE67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4C0055" w:rsidRPr="00981EDD" w14:paraId="1A78670F" w14:textId="3DD87FEF" w:rsidTr="004C005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42FACA25" w14:textId="2FA5BF07" w:rsidR="004C0055" w:rsidRPr="004C0055" w:rsidRDefault="004C0055" w:rsidP="004C00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45C00A7C" w14:textId="383421A0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735F20EB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237ECA77" w14:textId="26E8B59C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20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5229EAB5" w14:textId="69FA347F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2D1DF36D" w14:textId="214949E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711075FC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1F8B3923" w14:textId="4B398BB3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3B1BBF78" w14:textId="378A8049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328D2A92" w14:textId="5B559AD5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6CA703EB" w14:textId="76CA081B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Excyclotorsion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5E4E4941" w14:textId="5B154D9A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4°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7C5D1841" w14:textId="5BFED8BF" w:rsidR="004C0055" w:rsidRPr="004C0055" w:rsidRDefault="00E123FD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th cranial nerve paresi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5B0B77C" w14:textId="41828FFC" w:rsidR="004C0055" w:rsidRPr="004C0055" w:rsidRDefault="00E123FD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Botulinum toxin</w:t>
            </w:r>
          </w:p>
        </w:tc>
      </w:tr>
      <w:tr w:rsidR="009773F9" w:rsidRPr="00981EDD" w14:paraId="0813C808" w14:textId="577BEAB6" w:rsidTr="004C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214A55C2" w14:textId="049E3A53" w:rsidR="004C0055" w:rsidRPr="004C0055" w:rsidRDefault="004C0055" w:rsidP="004C005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18165E3A" w14:textId="2A29D12C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Righ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2D299E41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30A8EC85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5B867A0A" w14:textId="6E7CA8EF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</w:t>
            </w:r>
            <w:r w:rsidR="00DC054A">
              <w:rPr>
                <w:rFonts w:eastAsia="Times New Roman" w:cstheme="minorHAnsi"/>
                <w:color w:val="000000"/>
                <w:sz w:val="16"/>
                <w:szCs w:val="16"/>
              </w:rPr>
              <w:t>PO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5104B5A9" w14:textId="37C43B3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3CBA010B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46C6C502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5280B88A" w14:textId="07ECF698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</w:t>
            </w:r>
            <w:r w:rsidR="00DC054A">
              <w:rPr>
                <w:rFonts w:eastAsia="Times New Roman" w:cstheme="minorHAnsi"/>
                <w:color w:val="000000"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2F3465AB" w14:textId="6E36D43F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082D1B4E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457D2C11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6E1072DF" w14:textId="1F78477D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Inferior rectus </w:t>
            </w:r>
            <w:r w:rsidR="00DC054A">
              <w:rPr>
                <w:rFonts w:eastAsia="Times New Roman" w:cstheme="minorHAnsi"/>
                <w:color w:val="000000"/>
                <w:sz w:val="16"/>
                <w:szCs w:val="16"/>
              </w:rPr>
              <w:t>over</w:t>
            </w: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actio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7E819B7" w14:textId="45CF0DE6" w:rsidR="004C0055" w:rsidRPr="004C0055" w:rsidRDefault="00E123FD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Botulinum toxin</w:t>
            </w:r>
          </w:p>
        </w:tc>
      </w:tr>
      <w:tr w:rsidR="004C0055" w:rsidRPr="00981EDD" w14:paraId="44735D95" w14:textId="2E2F53E7" w:rsidTr="004C005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205FBAC6" w14:textId="45304045" w:rsidR="004C0055" w:rsidRPr="004C0055" w:rsidRDefault="004C0055" w:rsidP="004C00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79ED877C" w14:textId="3BC8C5F9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2873A32C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7747A406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126C809B" w14:textId="440D0D7B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678E68B0" w14:textId="33612821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5D53127C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56F90420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2A201ABD" w14:textId="72A51724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2CAE99B5" w14:textId="74B09A91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414B6E73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05D90660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71D6471F" w14:textId="1CCFB5EF" w:rsidR="004C0055" w:rsidRPr="004C0055" w:rsidRDefault="00E123FD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th cranial nerve paresi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8B29743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9773F9" w:rsidRPr="00981EDD" w14:paraId="6FF0565B" w14:textId="2661D715" w:rsidTr="004C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240CD250" w14:textId="671E60CB" w:rsidR="004C0055" w:rsidRPr="004C0055" w:rsidRDefault="004C0055" w:rsidP="004C00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18D9F792" w14:textId="138D0531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7CFB58BA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5187DCB8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642B5024" w14:textId="5B8DDFCD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6CAE51FD" w14:textId="7F1437FE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12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768C39BD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7C8FF7F9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3A291673" w14:textId="36480AFB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554F1184" w14:textId="04C5E549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12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555FE9B1" w14:textId="07CEA739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xcyclotorsion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5B9504FD" w14:textId="5B4F0055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4°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7EED4801" w14:textId="17BA7E56" w:rsidR="004C0055" w:rsidRPr="004C0055" w:rsidRDefault="00E123FD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th cranial nerve paresi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2851022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4C0055" w:rsidRPr="00981EDD" w14:paraId="77E97013" w14:textId="15C8911E" w:rsidTr="004C005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13F1E82A" w14:textId="137441C3" w:rsidR="004C0055" w:rsidRPr="004C0055" w:rsidRDefault="004C0055" w:rsidP="004C00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722DD4F8" w14:textId="1AED12AB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63502E4B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160CEB5C" w14:textId="39852D12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4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08ADE26C" w14:textId="7054586F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O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11D3ECFA" w14:textId="4F0747BD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0A36FEF3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7ADF78BB" w14:textId="409F134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6A279092" w14:textId="135F7881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O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0AE22DF3" w14:textId="28BDB433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22096EE3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5EEFC95D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300CD8E4" w14:textId="2D06A260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s-ES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  <w:lang w:val="es-ES"/>
              </w:rPr>
              <w:t>Myopic restrictive myopathy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A73D82E" w14:textId="4097DBA5" w:rsidR="004C0055" w:rsidRPr="004C0055" w:rsidRDefault="009143D8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s-ES"/>
              </w:rPr>
              <w:t>Strabismus surgery</w:t>
            </w:r>
          </w:p>
        </w:tc>
      </w:tr>
      <w:tr w:rsidR="009773F9" w:rsidRPr="00981EDD" w14:paraId="72C5B2C0" w14:textId="593943F6" w:rsidTr="004C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1E44D197" w14:textId="6E0B8C89" w:rsidR="004C0055" w:rsidRPr="004C0055" w:rsidRDefault="004C0055" w:rsidP="004C00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517D9385" w14:textId="42645605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599130A7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3204609E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6CFB6117" w14:textId="58631E22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02C8AB71" w14:textId="79742A0B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6765B9BB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4493372B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5EB83D3E" w14:textId="628D2513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5D125E72" w14:textId="50738036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24BE1CF9" w14:textId="5FAA9FBC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Excyclotorsion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2C6A42F7" w14:textId="00CCB298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2°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0397D4A7" w14:textId="2074F431" w:rsidR="004C0055" w:rsidRPr="004C0055" w:rsidRDefault="00E123FD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th cranial nerve paresis</w:t>
            </w:r>
            <w:r w:rsidR="004C0055" w:rsidRPr="004C0055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4F119C0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C0055" w:rsidRPr="00981EDD" w14:paraId="068013A0" w14:textId="30758503" w:rsidTr="004C005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372966A3" w14:textId="4C1B5489" w:rsidR="004C0055" w:rsidRPr="004C0055" w:rsidRDefault="004C0055" w:rsidP="004C005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256776C6" w14:textId="5129442E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Righ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0D4449B2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0FCBFB3F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1F72619A" w14:textId="0FA5DFAA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02170FE4" w14:textId="0D7909EF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49C9411E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48D40AF2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09B4B7BD" w14:textId="773201C0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74F98E9F" w14:textId="7F0577C8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24E1561C" w14:textId="46146B6E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Excyclotorsion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73B13CD2" w14:textId="47EC3268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6°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71773D85" w14:textId="70652E8F" w:rsidR="004C0055" w:rsidRPr="004C0055" w:rsidRDefault="00E123FD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th cranial nerve paresis</w:t>
            </w:r>
            <w:r w:rsidR="004C0055" w:rsidRPr="004C0055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77C88A7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773F9" w:rsidRPr="00981EDD" w14:paraId="4345AFD0" w14:textId="6F9329DC" w:rsidTr="004C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7968D1F6" w14:textId="4F86F3D8" w:rsidR="004C0055" w:rsidRPr="004C0055" w:rsidRDefault="004C0055" w:rsidP="004C005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7A7DA1C9" w14:textId="4A535175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Righ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40B492DB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6A72B8B1" w14:textId="68110B6E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4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4E245609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63057B26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64523F83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425B7535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49AC4C51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71F8A600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6B054163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43AA68AD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7B7E9C78" w14:textId="1ECC4417" w:rsidR="004C0055" w:rsidRPr="004C0055" w:rsidRDefault="00E123FD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th cranial nerve paresi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BB9C9CA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4C0055" w:rsidRPr="00981EDD" w14:paraId="11DB302C" w14:textId="217F47BD" w:rsidTr="004C005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087BCB38" w14:textId="07458AC7" w:rsidR="004C0055" w:rsidRPr="004C0055" w:rsidRDefault="004C0055" w:rsidP="004C005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6376A117" w14:textId="454BD01D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Righ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590EEA16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X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2C373C10" w14:textId="50F1B720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2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5E080522" w14:textId="56567731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O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74B9C297" w14:textId="592DBBEA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156B0183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X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4525AC5F" w14:textId="6FFABE4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515291AD" w14:textId="36101B8E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O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67AB7987" w14:textId="68F002F5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38622E86" w14:textId="4709C8BD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xcyclotorsion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299F9589" w14:textId="4B569AAC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10°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6A386DDA" w14:textId="6504867D" w:rsidR="004C0055" w:rsidRPr="004C0055" w:rsidRDefault="009143D8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Inferior rectus overactio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AEFF328" w14:textId="47B7BF3A" w:rsidR="004C0055" w:rsidRPr="004C0055" w:rsidRDefault="00E123FD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Botulinum toxin</w:t>
            </w:r>
          </w:p>
        </w:tc>
      </w:tr>
      <w:tr w:rsidR="009773F9" w:rsidRPr="00981EDD" w14:paraId="5AE3FF00" w14:textId="525002AC" w:rsidTr="004C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1795D95A" w14:textId="11E99796" w:rsidR="004C0055" w:rsidRPr="004C0055" w:rsidRDefault="004C0055" w:rsidP="004C00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20D3B1A6" w14:textId="102FDF4A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7452E07A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2A7AAAD9" w14:textId="1925CFB3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6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3EF90A7E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73145E6F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6F77C048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60188304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276709D8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36F171B2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67A3856A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074225DA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0FB2D6B8" w14:textId="114D4CA0" w:rsidR="004C0055" w:rsidRPr="004C0055" w:rsidRDefault="00E123FD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th cranial nerve paresi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28362B7" w14:textId="1CD232D1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C0055" w:rsidRPr="00981EDD" w14:paraId="6EDC3DB6" w14:textId="656EE556" w:rsidTr="004C005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62B5E49D" w14:textId="49691E2C" w:rsidR="004C0055" w:rsidRPr="004C0055" w:rsidRDefault="004C0055" w:rsidP="004C00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lastRenderedPageBreak/>
              <w:t>4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77BA78A4" w14:textId="6ABFFF66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47B31D05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3D6D22F5" w14:textId="71918822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6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1EE2D830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7F8C7257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4A0B69B1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32E28F55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38A1762A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253EEB46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79D490E0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6AC6E745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6BA332AE" w14:textId="0B3CF0D1" w:rsidR="004C0055" w:rsidRPr="004C0055" w:rsidRDefault="00E123FD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th cranial nerve paresis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A6112CB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773F9" w:rsidRPr="00981EDD" w14:paraId="63D32FB6" w14:textId="291AEDEF" w:rsidTr="004C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454795D9" w14:textId="60B75F2A" w:rsidR="004C0055" w:rsidRPr="004C0055" w:rsidRDefault="004C0055" w:rsidP="004C00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12385CBE" w14:textId="77103ED6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174A8E9D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224DC93F" w14:textId="3438A19C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6 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1D2E2FCF" w14:textId="12853C50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0FECDB57" w14:textId="467DEB28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0CA7427E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07AEA3DC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51D0D85B" w14:textId="38CFC2E6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5409060E" w14:textId="39353CE6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793A2F9C" w14:textId="7D514271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Excyclotorsion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48415C6C" w14:textId="54788416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4°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0E8372AE" w14:textId="4C249A74" w:rsidR="004C0055" w:rsidRPr="004C0055" w:rsidRDefault="00E123FD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th cranial nerve paresis</w:t>
            </w:r>
            <w:r w:rsidR="004C0055" w:rsidRPr="004C0055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926AACA" w14:textId="3C6B3AB6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C0055" w:rsidRPr="00981EDD" w14:paraId="14D2CBB3" w14:textId="2B72CD5E" w:rsidTr="004C005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1E15CED1" w14:textId="75CABEA6" w:rsidR="004C0055" w:rsidRPr="004C0055" w:rsidRDefault="004C0055" w:rsidP="004C00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37DA434B" w14:textId="664C7448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4B54567B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7D869C66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302AEE97" w14:textId="49F3625D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7A0FE24E" w14:textId="63C16DC4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4E69C72A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4B0A87C6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6E0797E2" w14:textId="3BFC5B41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345ABAF4" w14:textId="42A1E31B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 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17C2F43E" w14:textId="03D81851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Excyclotorsion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2D209A95" w14:textId="2E702466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2°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56D71879" w14:textId="5524E7DB" w:rsidR="004C0055" w:rsidRPr="004C0055" w:rsidRDefault="00E123FD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th cranial nerve paresis</w:t>
            </w:r>
            <w:r w:rsidR="004C0055" w:rsidRPr="004C0055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E3D5BA6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773F9" w:rsidRPr="00981EDD" w14:paraId="7FFB22CB" w14:textId="42F1DA9A" w:rsidTr="004C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6EDE7B23" w14:textId="7E00D1D3" w:rsidR="004C0055" w:rsidRPr="004C0055" w:rsidRDefault="004C0055" w:rsidP="004C005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75DD6186" w14:textId="45ABE78A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noWrap/>
            <w:hideMark/>
          </w:tcPr>
          <w:p w14:paraId="48F3472B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37FE0F45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hideMark/>
          </w:tcPr>
          <w:p w14:paraId="289C8AF5" w14:textId="4BFF5919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188B9805" w14:textId="326EF371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14:paraId="3E53C871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2F3D5B9D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5FF0513A" w14:textId="176C0035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14:paraId="21690AF1" w14:textId="21F100E6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1154" w:type="dxa"/>
            <w:tcBorders>
              <w:left w:val="single" w:sz="4" w:space="0" w:color="auto"/>
            </w:tcBorders>
            <w:noWrap/>
            <w:hideMark/>
          </w:tcPr>
          <w:p w14:paraId="55D59677" w14:textId="198CE365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Excyclotorsion</w:t>
            </w:r>
          </w:p>
        </w:tc>
        <w:tc>
          <w:tcPr>
            <w:tcW w:w="433" w:type="dxa"/>
            <w:tcBorders>
              <w:right w:val="single" w:sz="4" w:space="0" w:color="auto"/>
            </w:tcBorders>
            <w:noWrap/>
            <w:hideMark/>
          </w:tcPr>
          <w:p w14:paraId="7DFA480A" w14:textId="1F311FD1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5°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05AAAEA8" w14:textId="75ECA562" w:rsidR="004C0055" w:rsidRPr="004C0055" w:rsidRDefault="00E123FD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th cranial nerve paresis</w:t>
            </w:r>
            <w:r w:rsidR="004C0055" w:rsidRPr="004C0055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35C23FB" w14:textId="77777777" w:rsidR="004C0055" w:rsidRPr="004C0055" w:rsidRDefault="004C0055" w:rsidP="004C0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C0055" w:rsidRPr="00981EDD" w14:paraId="2C9F242F" w14:textId="10DD2C74" w:rsidTr="004C005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" w:type="dxa"/>
            <w:tcBorders>
              <w:right w:val="single" w:sz="4" w:space="0" w:color="auto"/>
            </w:tcBorders>
          </w:tcPr>
          <w:p w14:paraId="3620BD89" w14:textId="007E7EAC" w:rsidR="004C0055" w:rsidRPr="004C0055" w:rsidRDefault="004C0055" w:rsidP="004C005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6072B5B0" w14:textId="6826DE08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cstheme="minorHAnsi"/>
                <w:sz w:val="16"/>
                <w:szCs w:val="16"/>
              </w:rPr>
              <w:t>Right</w:t>
            </w: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BB1092A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95D22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F36C920" w14:textId="7D94ACEE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EC06A" w14:textId="3131641F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DB8A302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52715A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8D33334" w14:textId="23227C38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HYPER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043DC" w14:textId="0EC02419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  <w:r w:rsidR="003654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115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D180CF6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6227E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14" w:type="dxa"/>
            <w:tcBorders>
              <w:left w:val="single" w:sz="4" w:space="0" w:color="auto"/>
            </w:tcBorders>
            <w:noWrap/>
            <w:hideMark/>
          </w:tcPr>
          <w:p w14:paraId="1C560F8C" w14:textId="1FD307E0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C0055">
              <w:rPr>
                <w:rFonts w:eastAsia="Times New Roman" w:cstheme="minorHAnsi"/>
                <w:color w:val="000000"/>
                <w:sz w:val="16"/>
                <w:szCs w:val="16"/>
              </w:rPr>
              <w:t>Inferior rectus underaction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FFF1092" w14:textId="77777777" w:rsidR="004C0055" w:rsidRPr="004C0055" w:rsidRDefault="004C0055" w:rsidP="004C0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</w:tbl>
    <w:p w14:paraId="5838D153" w14:textId="16C32FCD" w:rsidR="003E40D6" w:rsidRDefault="003E40D6"/>
    <w:p w14:paraId="590D97D3" w14:textId="77777777" w:rsidR="003E40D6" w:rsidRDefault="003E40D6"/>
    <w:p w14:paraId="6A7015E5" w14:textId="6904D2FF" w:rsidR="00812009" w:rsidRDefault="00812009"/>
    <w:p w14:paraId="791F748C" w14:textId="77777777" w:rsidR="00812009" w:rsidRPr="00B9742E" w:rsidRDefault="00812009"/>
    <w:sectPr w:rsidR="00812009" w:rsidRPr="00B9742E" w:rsidSect="003E40D6">
      <w:pgSz w:w="12240" w:h="15840"/>
      <w:pgMar w:top="1417" w:right="1750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5FD3678" w16cid:durableId="2848616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0F8"/>
    <w:rsid w:val="00173FCA"/>
    <w:rsid w:val="001774A8"/>
    <w:rsid w:val="00271357"/>
    <w:rsid w:val="00365464"/>
    <w:rsid w:val="003D698D"/>
    <w:rsid w:val="003E40D6"/>
    <w:rsid w:val="004720F8"/>
    <w:rsid w:val="004C0055"/>
    <w:rsid w:val="005302A5"/>
    <w:rsid w:val="00581ADC"/>
    <w:rsid w:val="00626692"/>
    <w:rsid w:val="00703730"/>
    <w:rsid w:val="00796D48"/>
    <w:rsid w:val="00812009"/>
    <w:rsid w:val="008D4710"/>
    <w:rsid w:val="008D66D6"/>
    <w:rsid w:val="009143D8"/>
    <w:rsid w:val="009773F9"/>
    <w:rsid w:val="00981EDD"/>
    <w:rsid w:val="00A90F92"/>
    <w:rsid w:val="00B70980"/>
    <w:rsid w:val="00B9742E"/>
    <w:rsid w:val="00DC054A"/>
    <w:rsid w:val="00E123FD"/>
    <w:rsid w:val="00E36B67"/>
    <w:rsid w:val="00E4721B"/>
    <w:rsid w:val="00E5109C"/>
    <w:rsid w:val="00E8241A"/>
    <w:rsid w:val="00E92B1B"/>
    <w:rsid w:val="00EE3482"/>
    <w:rsid w:val="00FD4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060F00"/>
  <w15:chartTrackingRefBased/>
  <w15:docId w15:val="{D028A4AB-C955-44E1-A14B-C0E3B712F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E5109C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5109C"/>
    <w:rPr>
      <w:color w:val="800080"/>
      <w:u w:val="single"/>
    </w:rPr>
  </w:style>
  <w:style w:type="paragraph" w:customStyle="1" w:styleId="msonormal0">
    <w:name w:val="msonormal"/>
    <w:basedOn w:val="Normal"/>
    <w:rsid w:val="00E510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5109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table" w:styleId="Tablaconcuadrcula">
    <w:name w:val="Table Grid"/>
    <w:basedOn w:val="Tablanormal"/>
    <w:uiPriority w:val="39"/>
    <w:rsid w:val="00B974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1">
    <w:name w:val="Plain Table 1"/>
    <w:basedOn w:val="Tablanormal"/>
    <w:uiPriority w:val="41"/>
    <w:rsid w:val="00B9742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66">
    <w:name w:val="xl66"/>
    <w:basedOn w:val="Normal"/>
    <w:rsid w:val="008D4710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D4710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D4710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D4710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D4710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D4710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D4710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D471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D4710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D471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D471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D471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D4710"/>
    <w:pPr>
      <w:pBdr>
        <w:top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8D4710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8D4710"/>
    <w:pPr>
      <w:pBdr>
        <w:top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8D4710"/>
    <w:pPr>
      <w:pBdr>
        <w:top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8D4710"/>
    <w:pPr>
      <w:pBdr>
        <w:top w:val="single" w:sz="8" w:space="0" w:color="auto"/>
        <w:lef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E8241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8241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8241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241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241A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24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241A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A90F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19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70E013-F870-4602-8E74-32DA979A5F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2</Words>
  <Characters>3533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pietario</dc:creator>
  <cp:keywords/>
  <dc:description/>
  <cp:lastModifiedBy>Irene Sánchez Pavón</cp:lastModifiedBy>
  <cp:revision>2</cp:revision>
  <dcterms:created xsi:type="dcterms:W3CDTF">2023-07-03T10:27:00Z</dcterms:created>
  <dcterms:modified xsi:type="dcterms:W3CDTF">2023-07-03T10:27:00Z</dcterms:modified>
</cp:coreProperties>
</file>